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BA590" w14:textId="585D147B" w:rsidR="000008AA" w:rsidRPr="00A3244B" w:rsidRDefault="00E827E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A3244B" w:rsidRPr="00A3244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3098F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827E4">
        <w:rPr>
          <w:rFonts w:ascii="Times New Roman" w:hAnsi="Times New Roman" w:cs="Times New Roman"/>
          <w:sz w:val="24"/>
          <w:szCs w:val="24"/>
          <w:lang w:val="en-US"/>
        </w:rPr>
        <w:t>Description of participants in the Oslo Bariatric Surgery Study at each assessment time-point after surgery</w:t>
      </w:r>
    </w:p>
    <w:tbl>
      <w:tblPr>
        <w:tblStyle w:val="Vanligtabell4"/>
        <w:tblW w:w="4403" w:type="pct"/>
        <w:tblLayout w:type="fixed"/>
        <w:tblLook w:val="04A0" w:firstRow="1" w:lastRow="0" w:firstColumn="1" w:lastColumn="0" w:noHBand="0" w:noVBand="1"/>
      </w:tblPr>
      <w:tblGrid>
        <w:gridCol w:w="2483"/>
        <w:gridCol w:w="653"/>
        <w:gridCol w:w="915"/>
        <w:gridCol w:w="851"/>
        <w:gridCol w:w="678"/>
        <w:gridCol w:w="844"/>
        <w:gridCol w:w="1088"/>
        <w:gridCol w:w="708"/>
        <w:gridCol w:w="708"/>
        <w:gridCol w:w="994"/>
        <w:gridCol w:w="708"/>
        <w:gridCol w:w="708"/>
        <w:gridCol w:w="994"/>
      </w:tblGrid>
      <w:tr w:rsidR="00A3244B" w:rsidRPr="0015281C" w14:paraId="5037DCEC" w14:textId="77777777" w:rsidTr="00023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933D4" w14:textId="77777777" w:rsidR="00A3244B" w:rsidRPr="0015281C" w:rsidRDefault="00A3244B" w:rsidP="00FD654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981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4A96167E" w14:textId="77777777" w:rsidR="00A3244B" w:rsidRPr="0015281C" w:rsidRDefault="00A3244B" w:rsidP="007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Pre-surgery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E9CEBD" w14:textId="77777777" w:rsidR="00A3244B" w:rsidRPr="0015281C" w:rsidRDefault="00A3244B" w:rsidP="007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-y</w:t>
            </w:r>
          </w:p>
        </w:tc>
        <w:tc>
          <w:tcPr>
            <w:tcW w:w="97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AD293C" w14:textId="77777777" w:rsidR="00A3244B" w:rsidRPr="0015281C" w:rsidRDefault="00A3244B" w:rsidP="007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-y</w:t>
            </w:r>
          </w:p>
        </w:tc>
        <w:tc>
          <w:tcPr>
            <w:tcW w:w="97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3D74F" w14:textId="77777777" w:rsidR="00A3244B" w:rsidRPr="0015281C" w:rsidRDefault="00A3244B" w:rsidP="007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5-y</w:t>
            </w:r>
          </w:p>
        </w:tc>
      </w:tr>
      <w:tr w:rsidR="00302014" w:rsidRPr="0015281C" w14:paraId="52ED3744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2320E1" w14:textId="77777777" w:rsidR="00A3244B" w:rsidRPr="0015281C" w:rsidRDefault="00A3244B" w:rsidP="00FD654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00B114BC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N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</w:tcPr>
          <w:p w14:paraId="24751E3B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Mean/</w:t>
            </w:r>
          </w:p>
          <w:p w14:paraId="3C157E2C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sum 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1F9640EE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Sd/%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45ABA6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N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D6DA32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Mean/</w:t>
            </w:r>
          </w:p>
          <w:p w14:paraId="3E7D704E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sum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4A2664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Sd/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AFC429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N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05403A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Mean/</w:t>
            </w:r>
          </w:p>
          <w:p w14:paraId="1E7D90B1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sum 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24A2CE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Sd/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8694C5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N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0644E6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Mean/</w:t>
            </w:r>
          </w:p>
          <w:p w14:paraId="6B8E04A4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sum 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5506A8" w14:textId="77777777" w:rsidR="00A3244B" w:rsidRPr="0015281C" w:rsidRDefault="00A3244B" w:rsidP="00FD65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Sd/%</w:t>
            </w:r>
          </w:p>
        </w:tc>
      </w:tr>
      <w:tr w:rsidR="00302014" w:rsidRPr="0015281C" w14:paraId="312E153A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6E1C8B" w14:textId="77777777" w:rsidR="00A3244B" w:rsidRPr="0015281C" w:rsidRDefault="00A3244B" w:rsidP="00FD654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</w:tcPr>
          <w:p w14:paraId="2849EF77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</w:tcPr>
          <w:p w14:paraId="37748285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BBFFD70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F6A7259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B1B72C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CCC99B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5F291B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8DCEF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007480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820468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EFBC35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142076" w14:textId="77777777" w:rsidR="00A3244B" w:rsidRPr="0015281C" w:rsidRDefault="00A3244B" w:rsidP="00FD65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</w:tr>
      <w:tr w:rsidR="00302014" w:rsidRPr="0015281C" w14:paraId="15FE29EA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4FF11B0D" w14:textId="77777777" w:rsidR="00DD04D3" w:rsidRPr="0015281C" w:rsidRDefault="00DD04D3" w:rsidP="00DD04D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Age</w:t>
            </w:r>
          </w:p>
        </w:tc>
        <w:tc>
          <w:tcPr>
            <w:tcW w:w="265" w:type="pct"/>
            <w:shd w:val="clear" w:color="auto" w:fill="auto"/>
          </w:tcPr>
          <w:p w14:paraId="6FA79869" w14:textId="7F03ABDF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EFA6B" w14:textId="207A9F6C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="0039366B"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A188" w14:textId="6B14D829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39366B"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3269CE5" w14:textId="0825188F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DE9C3" w14:textId="65087478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39366B"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DBF3F" w14:textId="27EDB536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39366B"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1FEB2D3" w14:textId="37243D90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F0173" w14:textId="6E31C1CA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="0039366B"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7667B" w14:textId="23486174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39366B"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40733E05" w14:textId="747341FE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F2EA5" w14:textId="72643DBE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 w:rsidR="0039366B"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D27D6" w14:textId="75DC3C9C" w:rsidR="00DD04D3" w:rsidRPr="0015281C" w:rsidRDefault="00DD04D3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39366B"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02014" w:rsidRPr="0015281C" w14:paraId="1F8FF394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529AC26F" w14:textId="77777777" w:rsidR="00DD04D3" w:rsidRPr="0015281C" w:rsidRDefault="00DD04D3" w:rsidP="00DD04D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Gender </w:t>
            </w:r>
          </w:p>
        </w:tc>
        <w:tc>
          <w:tcPr>
            <w:tcW w:w="265" w:type="pct"/>
            <w:shd w:val="clear" w:color="auto" w:fill="auto"/>
          </w:tcPr>
          <w:p w14:paraId="162200A8" w14:textId="433DE7FA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71" w:type="pct"/>
            <w:shd w:val="clear" w:color="auto" w:fill="auto"/>
          </w:tcPr>
          <w:p w14:paraId="317FE8D3" w14:textId="77777777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1313BE8C" w14:textId="77777777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781B6CE" w14:textId="1B847309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464EF4A5" w14:textId="77777777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E0C48DD" w14:textId="77777777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85427D8" w14:textId="47DD9AB2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6F894FF9" w14:textId="77777777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1CE00BE" w14:textId="77777777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6FF211C" w14:textId="0DA68233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14A60FD6" w14:textId="77777777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41BA34FF" w14:textId="77777777" w:rsidR="00DD04D3" w:rsidRPr="0015281C" w:rsidRDefault="00DD04D3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</w:tr>
      <w:tr w:rsidR="00302014" w:rsidRPr="0015281C" w14:paraId="40DAC427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70803F8B" w14:textId="77777777" w:rsidR="0058359C" w:rsidRPr="0015281C" w:rsidRDefault="0058359C" w:rsidP="0058359C">
            <w:pPr>
              <w:ind w:left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Females</w:t>
            </w:r>
          </w:p>
        </w:tc>
        <w:tc>
          <w:tcPr>
            <w:tcW w:w="265" w:type="pct"/>
            <w:shd w:val="clear" w:color="auto" w:fill="auto"/>
          </w:tcPr>
          <w:p w14:paraId="03129BFB" w14:textId="532B98F5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371" w:type="pct"/>
            <w:shd w:val="clear" w:color="auto" w:fill="auto"/>
          </w:tcPr>
          <w:p w14:paraId="7BF68F9F" w14:textId="675AB782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0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3CF0C3BF" w14:textId="682FD5CD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0.4%</w:t>
            </w:r>
          </w:p>
        </w:tc>
        <w:tc>
          <w:tcPr>
            <w:tcW w:w="275" w:type="pct"/>
            <w:shd w:val="clear" w:color="auto" w:fill="auto"/>
            <w:noWrap/>
          </w:tcPr>
          <w:p w14:paraId="7B92400A" w14:textId="4D3A63B4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342" w:type="pct"/>
            <w:shd w:val="clear" w:color="auto" w:fill="auto"/>
            <w:noWrap/>
          </w:tcPr>
          <w:p w14:paraId="34AFAEAD" w14:textId="7FEA4747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0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2CD042E" w14:textId="59BD77E9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0.4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E2630AE" w14:textId="1DF9F58A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287" w:type="pct"/>
            <w:shd w:val="clear" w:color="auto" w:fill="auto"/>
            <w:noWrap/>
          </w:tcPr>
          <w:p w14:paraId="3A264021" w14:textId="194D7B30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4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876FF50" w14:textId="0313306C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8.7%</w:t>
            </w:r>
          </w:p>
        </w:tc>
        <w:tc>
          <w:tcPr>
            <w:tcW w:w="287" w:type="pct"/>
            <w:shd w:val="clear" w:color="auto" w:fill="auto"/>
            <w:noWrap/>
          </w:tcPr>
          <w:p w14:paraId="382D8B49" w14:textId="426FCA88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287" w:type="pct"/>
            <w:shd w:val="clear" w:color="auto" w:fill="auto"/>
            <w:noWrap/>
          </w:tcPr>
          <w:p w14:paraId="46454696" w14:textId="55B9A483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0</w:t>
            </w:r>
          </w:p>
        </w:tc>
        <w:tc>
          <w:tcPr>
            <w:tcW w:w="403" w:type="pct"/>
            <w:shd w:val="clear" w:color="auto" w:fill="auto"/>
            <w:noWrap/>
          </w:tcPr>
          <w:p w14:paraId="6AB1C4E0" w14:textId="4DE91F03" w:rsidR="0058359C" w:rsidRPr="0015281C" w:rsidRDefault="0058359C" w:rsidP="001528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0.4%</w:t>
            </w:r>
          </w:p>
        </w:tc>
      </w:tr>
      <w:tr w:rsidR="00302014" w:rsidRPr="0015281C" w14:paraId="61C7E88F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23A3F2E6" w14:textId="77777777" w:rsidR="0058359C" w:rsidRPr="0015281C" w:rsidRDefault="0058359C" w:rsidP="0058359C">
            <w:pPr>
              <w:ind w:left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Males</w:t>
            </w:r>
          </w:p>
        </w:tc>
        <w:tc>
          <w:tcPr>
            <w:tcW w:w="265" w:type="pct"/>
            <w:shd w:val="clear" w:color="auto" w:fill="auto"/>
          </w:tcPr>
          <w:p w14:paraId="63AA1627" w14:textId="77777777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71" w:type="pct"/>
            <w:shd w:val="clear" w:color="auto" w:fill="auto"/>
          </w:tcPr>
          <w:p w14:paraId="0F20C3A4" w14:textId="7B4B2B84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2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76FE2C83" w14:textId="47941743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9.6%</w:t>
            </w:r>
          </w:p>
        </w:tc>
        <w:tc>
          <w:tcPr>
            <w:tcW w:w="275" w:type="pct"/>
            <w:shd w:val="clear" w:color="auto" w:fill="auto"/>
            <w:noWrap/>
          </w:tcPr>
          <w:p w14:paraId="0FFE97CD" w14:textId="77777777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351250D7" w14:textId="3484EED2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2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AB418E1" w14:textId="6ACABA7D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9.6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A2B423D" w14:textId="77777777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3898D11D" w14:textId="4C7BA1ED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0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99B0CCA" w14:textId="7ED918AB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1.3%</w:t>
            </w:r>
          </w:p>
        </w:tc>
        <w:tc>
          <w:tcPr>
            <w:tcW w:w="287" w:type="pct"/>
            <w:shd w:val="clear" w:color="auto" w:fill="auto"/>
            <w:noWrap/>
          </w:tcPr>
          <w:p w14:paraId="2C46979F" w14:textId="77777777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2B337A5E" w14:textId="0357A5BD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2</w:t>
            </w:r>
          </w:p>
        </w:tc>
        <w:tc>
          <w:tcPr>
            <w:tcW w:w="403" w:type="pct"/>
            <w:shd w:val="clear" w:color="auto" w:fill="auto"/>
            <w:noWrap/>
          </w:tcPr>
          <w:p w14:paraId="70EA2630" w14:textId="547DE97F" w:rsidR="0058359C" w:rsidRPr="0015281C" w:rsidRDefault="0058359C" w:rsidP="001528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9.6%</w:t>
            </w:r>
          </w:p>
        </w:tc>
      </w:tr>
      <w:tr w:rsidR="00302014" w:rsidRPr="0015281C" w14:paraId="29CD4D69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4D31B028" w14:textId="77777777" w:rsidR="00302014" w:rsidRPr="0015281C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Surgery type</w:t>
            </w:r>
          </w:p>
        </w:tc>
        <w:tc>
          <w:tcPr>
            <w:tcW w:w="265" w:type="pct"/>
            <w:shd w:val="clear" w:color="auto" w:fill="auto"/>
          </w:tcPr>
          <w:p w14:paraId="063FD231" w14:textId="398F341F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596F453E" w14:textId="45CF6EF0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1CC03225" w14:textId="41DFD9AF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4506805" w14:textId="3215BA01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342" w:type="pct"/>
            <w:shd w:val="clear" w:color="auto" w:fill="auto"/>
            <w:noWrap/>
          </w:tcPr>
          <w:p w14:paraId="6BB35298" w14:textId="068D7715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97475B2" w14:textId="7C1E1560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3D41DD4" w14:textId="6830620A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287" w:type="pct"/>
            <w:shd w:val="clear" w:color="auto" w:fill="auto"/>
            <w:noWrap/>
          </w:tcPr>
          <w:p w14:paraId="5B894AFF" w14:textId="232E02E9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D0EF194" w14:textId="373276FE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156858C" w14:textId="7722E89D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287" w:type="pct"/>
            <w:shd w:val="clear" w:color="auto" w:fill="auto"/>
            <w:noWrap/>
          </w:tcPr>
          <w:p w14:paraId="6F4E09F9" w14:textId="1142D5D6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1FE1858E" w14:textId="4C121D8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</w:tr>
      <w:tr w:rsidR="00302014" w:rsidRPr="0015281C" w14:paraId="5A567652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441F9128" w14:textId="77777777" w:rsidR="00302014" w:rsidRPr="0015281C" w:rsidRDefault="00302014" w:rsidP="00302014">
            <w:pPr>
              <w:ind w:left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nb-NO"/>
                <w14:ligatures w14:val="none"/>
              </w:rPr>
            </w:pPr>
            <w:r w:rsidRPr="0015281C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Roux-en-Y gastric bypass</w:t>
            </w:r>
          </w:p>
        </w:tc>
        <w:tc>
          <w:tcPr>
            <w:tcW w:w="265" w:type="pct"/>
            <w:shd w:val="clear" w:color="auto" w:fill="auto"/>
          </w:tcPr>
          <w:p w14:paraId="0A108779" w14:textId="0708993B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3729DB90" w14:textId="282DFB26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5BD8FC67" w14:textId="43AEE903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E57D422" w14:textId="2926FF49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7A71F896" w14:textId="03F914E1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1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15A8357" w14:textId="4D877E62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9.1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86D4300" w14:textId="260BB9A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62B018C9" w14:textId="235F3FBF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1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8B3CECC" w14:textId="3853FB29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9.1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451115F7" w14:textId="6E039304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3B8484DD" w14:textId="21F76340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1</w:t>
            </w:r>
          </w:p>
        </w:tc>
        <w:tc>
          <w:tcPr>
            <w:tcW w:w="403" w:type="pct"/>
            <w:shd w:val="clear" w:color="auto" w:fill="auto"/>
            <w:noWrap/>
          </w:tcPr>
          <w:p w14:paraId="65E9EDD8" w14:textId="703A8F9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9.1%</w:t>
            </w:r>
          </w:p>
        </w:tc>
      </w:tr>
      <w:tr w:rsidR="00302014" w:rsidRPr="0015281C" w14:paraId="51A5F0A3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4206157C" w14:textId="77777777" w:rsidR="00302014" w:rsidRPr="0015281C" w:rsidRDefault="00302014" w:rsidP="00302014">
            <w:pPr>
              <w:ind w:left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leeve gastrectomy</w:t>
            </w:r>
          </w:p>
        </w:tc>
        <w:tc>
          <w:tcPr>
            <w:tcW w:w="265" w:type="pct"/>
            <w:shd w:val="clear" w:color="auto" w:fill="auto"/>
          </w:tcPr>
          <w:p w14:paraId="7E730CE3" w14:textId="6FEB174A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1EC24E50" w14:textId="28E96E31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1F4311A1" w14:textId="1E350E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B081AAA" w14:textId="581C4D4A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30F3C90B" w14:textId="7668F65D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3748A62" w14:textId="71352ED5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.1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8ED8DD7" w14:textId="08D712EA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4C6772CE" w14:textId="38572CA0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7AC32DC" w14:textId="5BFA1B15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.1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427FC95" w14:textId="11A38201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6D11D816" w14:textId="657FEFBE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403" w:type="pct"/>
            <w:shd w:val="clear" w:color="auto" w:fill="auto"/>
            <w:noWrap/>
          </w:tcPr>
          <w:p w14:paraId="609BBCC6" w14:textId="1200186D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.1%</w:t>
            </w:r>
          </w:p>
        </w:tc>
      </w:tr>
      <w:tr w:rsidR="00302014" w:rsidRPr="0015281C" w14:paraId="0A4E21FB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660D8EF4" w14:textId="77777777" w:rsidR="00302014" w:rsidRPr="0015281C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Higher education</w:t>
            </w:r>
          </w:p>
        </w:tc>
        <w:tc>
          <w:tcPr>
            <w:tcW w:w="265" w:type="pct"/>
            <w:shd w:val="clear" w:color="auto" w:fill="auto"/>
          </w:tcPr>
          <w:p w14:paraId="31321C81" w14:textId="6887366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1</w:t>
            </w:r>
          </w:p>
        </w:tc>
        <w:tc>
          <w:tcPr>
            <w:tcW w:w="371" w:type="pct"/>
            <w:shd w:val="clear" w:color="auto" w:fill="auto"/>
          </w:tcPr>
          <w:p w14:paraId="6A7C4FFC" w14:textId="6C89247A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8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3E156F8E" w14:textId="5EE02D6D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4.2%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76581D6" w14:textId="06CE4CE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</w:tcPr>
          <w:p w14:paraId="6C32D41E" w14:textId="50B8F93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50079E2" w14:textId="633DC45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E50BE07" w14:textId="53A22621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87" w:type="pct"/>
            <w:shd w:val="clear" w:color="auto" w:fill="auto"/>
            <w:noWrap/>
          </w:tcPr>
          <w:p w14:paraId="6A96CDCF" w14:textId="0E9DA8BE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662720A" w14:textId="515F31F3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9BDBC6D" w14:textId="4C0C2892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87" w:type="pct"/>
            <w:shd w:val="clear" w:color="auto" w:fill="auto"/>
            <w:noWrap/>
          </w:tcPr>
          <w:p w14:paraId="7EF296C8" w14:textId="097D351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14:paraId="3B8F7A28" w14:textId="236A9B35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</w:tr>
      <w:tr w:rsidR="00302014" w:rsidRPr="0015281C" w14:paraId="42D39923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727A5EAA" w14:textId="77777777" w:rsidR="00302014" w:rsidRPr="0015281C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Being employed</w:t>
            </w:r>
          </w:p>
        </w:tc>
        <w:tc>
          <w:tcPr>
            <w:tcW w:w="265" w:type="pct"/>
            <w:shd w:val="clear" w:color="auto" w:fill="auto"/>
          </w:tcPr>
          <w:p w14:paraId="5B8EA0B5" w14:textId="277BEDD4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6</w:t>
            </w:r>
          </w:p>
        </w:tc>
        <w:tc>
          <w:tcPr>
            <w:tcW w:w="371" w:type="pct"/>
            <w:shd w:val="clear" w:color="auto" w:fill="auto"/>
          </w:tcPr>
          <w:p w14:paraId="09B830D3" w14:textId="6B0BDF01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7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7A35C5CC" w14:textId="3C24BBE9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2.1%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BF21752" w14:textId="5B9C17E9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342" w:type="pct"/>
            <w:shd w:val="clear" w:color="auto" w:fill="auto"/>
            <w:noWrap/>
          </w:tcPr>
          <w:p w14:paraId="11759A81" w14:textId="67EC54C4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1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7B50820" w14:textId="7626280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2.3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705957C" w14:textId="338568CC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3</w:t>
            </w:r>
          </w:p>
        </w:tc>
        <w:tc>
          <w:tcPr>
            <w:tcW w:w="287" w:type="pct"/>
            <w:shd w:val="clear" w:color="auto" w:fill="auto"/>
            <w:noWrap/>
          </w:tcPr>
          <w:p w14:paraId="1C447211" w14:textId="755CE313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7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8D8BC9D" w14:textId="5B56A5B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2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DC87C9E" w14:textId="317EE980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6</w:t>
            </w:r>
          </w:p>
        </w:tc>
        <w:tc>
          <w:tcPr>
            <w:tcW w:w="287" w:type="pct"/>
            <w:shd w:val="clear" w:color="auto" w:fill="auto"/>
            <w:noWrap/>
          </w:tcPr>
          <w:p w14:paraId="0F61B256" w14:textId="1A29D03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6</w:t>
            </w:r>
          </w:p>
        </w:tc>
        <w:tc>
          <w:tcPr>
            <w:tcW w:w="403" w:type="pct"/>
            <w:shd w:val="clear" w:color="auto" w:fill="auto"/>
            <w:noWrap/>
          </w:tcPr>
          <w:p w14:paraId="32034750" w14:textId="6EFD331D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8.8%</w:t>
            </w:r>
          </w:p>
        </w:tc>
      </w:tr>
      <w:tr w:rsidR="00302014" w:rsidRPr="0015281C" w14:paraId="19E85A83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4AA69BB8" w14:textId="77777777" w:rsidR="00302014" w:rsidRPr="0015281C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Married/have a partner</w:t>
            </w:r>
          </w:p>
        </w:tc>
        <w:tc>
          <w:tcPr>
            <w:tcW w:w="265" w:type="pct"/>
            <w:shd w:val="clear" w:color="auto" w:fill="auto"/>
          </w:tcPr>
          <w:p w14:paraId="74B0D109" w14:textId="5AD0433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371" w:type="pct"/>
            <w:shd w:val="clear" w:color="auto" w:fill="auto"/>
          </w:tcPr>
          <w:p w14:paraId="3E503563" w14:textId="22014005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8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261CFF31" w14:textId="19A30F2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1.3%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4176C7AD" w14:textId="6B5543F3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1</w:t>
            </w:r>
          </w:p>
        </w:tc>
        <w:tc>
          <w:tcPr>
            <w:tcW w:w="342" w:type="pct"/>
            <w:shd w:val="clear" w:color="auto" w:fill="auto"/>
            <w:noWrap/>
          </w:tcPr>
          <w:p w14:paraId="04D71FA1" w14:textId="02F8CE52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3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BE5068E" w14:textId="37F0623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5.8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C394FBA" w14:textId="11E9DE69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3</w:t>
            </w:r>
          </w:p>
        </w:tc>
        <w:tc>
          <w:tcPr>
            <w:tcW w:w="287" w:type="pct"/>
            <w:shd w:val="clear" w:color="auto" w:fill="auto"/>
            <w:noWrap/>
          </w:tcPr>
          <w:p w14:paraId="2DB459C1" w14:textId="070B36DD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4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AE40A04" w14:textId="324C012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8.8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961318B" w14:textId="174D8519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8</w:t>
            </w:r>
          </w:p>
        </w:tc>
        <w:tc>
          <w:tcPr>
            <w:tcW w:w="287" w:type="pct"/>
            <w:shd w:val="clear" w:color="auto" w:fill="auto"/>
            <w:noWrap/>
          </w:tcPr>
          <w:p w14:paraId="40B65F2A" w14:textId="2696EE46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5</w:t>
            </w:r>
          </w:p>
        </w:tc>
        <w:tc>
          <w:tcPr>
            <w:tcW w:w="403" w:type="pct"/>
            <w:shd w:val="clear" w:color="auto" w:fill="auto"/>
            <w:noWrap/>
          </w:tcPr>
          <w:p w14:paraId="2F6D948B" w14:textId="7C7E8166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6.5%</w:t>
            </w:r>
          </w:p>
        </w:tc>
      </w:tr>
      <w:tr w:rsidR="00302014" w:rsidRPr="0015281C" w14:paraId="566EE691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5D8F6B7F" w14:textId="77777777" w:rsidR="00302014" w:rsidRPr="00BF0230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Weight</w:t>
            </w:r>
          </w:p>
        </w:tc>
        <w:tc>
          <w:tcPr>
            <w:tcW w:w="265" w:type="pct"/>
            <w:shd w:val="clear" w:color="auto" w:fill="auto"/>
          </w:tcPr>
          <w:p w14:paraId="621BD7C1" w14:textId="53A66B9E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E12D" w14:textId="432D0716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B61ED" w14:textId="0A80D364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0288E20" w14:textId="074C821C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130F9" w14:textId="5993BDD3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0A802" w14:textId="7F6047C7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FDA2F9D" w14:textId="284A29DB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1808A" w14:textId="63A950A5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CF431" w14:textId="7187B649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,2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580CF45" w14:textId="249A48F5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C713E" w14:textId="2CC2473F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135F0" w14:textId="49F3979E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</w:tr>
      <w:tr w:rsidR="00302014" w:rsidRPr="0015281C" w14:paraId="5B77D109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77903339" w14:textId="77777777" w:rsidR="00302014" w:rsidRPr="00BF0230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BMI, kg/m</w:t>
            </w:r>
            <w:r w:rsidRPr="00BF0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en-US" w:eastAsia="nb-NO"/>
                <w14:ligatures w14:val="none"/>
              </w:rPr>
              <w:t>2</w:t>
            </w:r>
          </w:p>
        </w:tc>
        <w:tc>
          <w:tcPr>
            <w:tcW w:w="265" w:type="pct"/>
            <w:shd w:val="clear" w:color="auto" w:fill="auto"/>
          </w:tcPr>
          <w:p w14:paraId="7209F6C8" w14:textId="40431769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D5836" w14:textId="4F1139D7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DC557" w14:textId="7E9F98D9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1C87D83" w14:textId="07F2BE74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3F270" w14:textId="63462F28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8A973" w14:textId="10E58C48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98976CB" w14:textId="2426D5E3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F37AB" w14:textId="212E3DE1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76094" w14:textId="121C744D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DB0F637" w14:textId="4C15BEB1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27DC3" w14:textId="73526DA1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F7D53" w14:textId="34832264" w:rsidR="00302014" w:rsidRPr="00BF0230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</w:tr>
      <w:tr w:rsidR="00302014" w:rsidRPr="0015281C" w14:paraId="73915616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1E9B3817" w14:textId="77777777" w:rsidR="00302014" w:rsidRPr="00BF0230" w:rsidRDefault="00302014" w:rsidP="00302014">
            <w:pPr>
              <w:ind w:left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Under/normal weight</w:t>
            </w:r>
          </w:p>
        </w:tc>
        <w:tc>
          <w:tcPr>
            <w:tcW w:w="265" w:type="pct"/>
            <w:shd w:val="clear" w:color="auto" w:fill="auto"/>
          </w:tcPr>
          <w:p w14:paraId="43C37A76" w14:textId="74DCCC53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71" w:type="pct"/>
            <w:shd w:val="clear" w:color="auto" w:fill="auto"/>
          </w:tcPr>
          <w:p w14:paraId="3D3DCBDF" w14:textId="113720EA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06C2FD09" w14:textId="35406AD6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%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171FFA4" w14:textId="3517F6AB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0D68E0FE" w14:textId="74700E8C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B8C1C69" w14:textId="06279503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.6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92AA69A" w14:textId="2D9F92AB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1446117E" w14:textId="6B7D57A6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F19B8B2" w14:textId="3B50A30D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.7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8CF6368" w14:textId="5D940AB9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4725941A" w14:textId="5AD9D750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</w:t>
            </w:r>
          </w:p>
        </w:tc>
        <w:tc>
          <w:tcPr>
            <w:tcW w:w="403" w:type="pct"/>
            <w:shd w:val="clear" w:color="auto" w:fill="auto"/>
            <w:noWrap/>
          </w:tcPr>
          <w:p w14:paraId="07AF8516" w14:textId="2313AE31" w:rsidR="00302014" w:rsidRPr="00BF0230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BF0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.9%</w:t>
            </w:r>
          </w:p>
        </w:tc>
      </w:tr>
      <w:tr w:rsidR="00302014" w:rsidRPr="0015281C" w14:paraId="4B37C0AE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29A07391" w14:textId="77777777" w:rsidR="00302014" w:rsidRPr="0015281C" w:rsidRDefault="00302014" w:rsidP="00302014">
            <w:pPr>
              <w:ind w:left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Overweight</w:t>
            </w:r>
          </w:p>
        </w:tc>
        <w:tc>
          <w:tcPr>
            <w:tcW w:w="265" w:type="pct"/>
            <w:shd w:val="clear" w:color="auto" w:fill="auto"/>
          </w:tcPr>
          <w:p w14:paraId="0B7E58F9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71" w:type="pct"/>
            <w:shd w:val="clear" w:color="auto" w:fill="auto"/>
          </w:tcPr>
          <w:p w14:paraId="0927ED07" w14:textId="0AF673EC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5BBCCB3B" w14:textId="1A878F2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%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4CD7E48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0A7286EC" w14:textId="1600D25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6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6AEBB76" w14:textId="72BD996D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4.2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85A92C1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25BCDDBE" w14:textId="6DD586D6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7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9937D84" w14:textId="736F01A1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0.7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A431356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4A4990AD" w14:textId="37531ED9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4</w:t>
            </w:r>
          </w:p>
        </w:tc>
        <w:tc>
          <w:tcPr>
            <w:tcW w:w="403" w:type="pct"/>
            <w:shd w:val="clear" w:color="auto" w:fill="auto"/>
            <w:noWrap/>
          </w:tcPr>
          <w:p w14:paraId="03400CCD" w14:textId="4320D666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3.5%</w:t>
            </w:r>
          </w:p>
        </w:tc>
      </w:tr>
      <w:tr w:rsidR="00302014" w:rsidRPr="0015281C" w14:paraId="2D0912F0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34E7B37F" w14:textId="4E19AAB4" w:rsidR="00302014" w:rsidRPr="0015281C" w:rsidRDefault="00302014" w:rsidP="00302014">
            <w:pPr>
              <w:ind w:left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Obese </w:t>
            </w:r>
            <w:r w:rsidR="000232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grade </w:t>
            </w: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265" w:type="pct"/>
            <w:shd w:val="clear" w:color="auto" w:fill="auto"/>
          </w:tcPr>
          <w:p w14:paraId="37DDE947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71" w:type="pct"/>
            <w:shd w:val="clear" w:color="auto" w:fill="auto"/>
          </w:tcPr>
          <w:p w14:paraId="574B0FF9" w14:textId="2BC9E014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5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75B0B2B9" w14:textId="7EF51F43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.6%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6C5594C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2BFF7647" w14:textId="5C089306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2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2694814" w14:textId="4E077FBE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1.2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BFEE948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1D48239C" w14:textId="01074E2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8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38AE7D8" w14:textId="48F7E9A1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0.8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32ED30F2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507B87E8" w14:textId="61DC7BBF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3</w:t>
            </w:r>
          </w:p>
        </w:tc>
        <w:tc>
          <w:tcPr>
            <w:tcW w:w="403" w:type="pct"/>
            <w:shd w:val="clear" w:color="auto" w:fill="auto"/>
            <w:noWrap/>
          </w:tcPr>
          <w:p w14:paraId="2E19C0E0" w14:textId="6E5703A2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2.2%</w:t>
            </w:r>
          </w:p>
        </w:tc>
      </w:tr>
      <w:tr w:rsidR="00302014" w:rsidRPr="0015281C" w14:paraId="64610654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5028588E" w14:textId="0FBFD9F8" w:rsidR="00302014" w:rsidRPr="0015281C" w:rsidRDefault="00302014" w:rsidP="00302014">
            <w:pPr>
              <w:ind w:left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Obese </w:t>
            </w:r>
            <w:r w:rsidR="000232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grade </w:t>
            </w: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265" w:type="pct"/>
            <w:shd w:val="clear" w:color="auto" w:fill="auto"/>
          </w:tcPr>
          <w:p w14:paraId="36DA117C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71" w:type="pct"/>
            <w:shd w:val="clear" w:color="auto" w:fill="auto"/>
          </w:tcPr>
          <w:p w14:paraId="66DD89FA" w14:textId="551A9BCA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7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5C03240B" w14:textId="0DDE6A06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4.8%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F8AAD3B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0624BE94" w14:textId="3E9AD34E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0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AAFD6E8" w14:textId="4CE9B12E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9.2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6D46363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2CF5B664" w14:textId="15357B5F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4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962E39B" w14:textId="1B3D04E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5.4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1C2A3E1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731597CC" w14:textId="0604A85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0</w:t>
            </w:r>
          </w:p>
        </w:tc>
        <w:tc>
          <w:tcPr>
            <w:tcW w:w="403" w:type="pct"/>
            <w:shd w:val="clear" w:color="auto" w:fill="auto"/>
            <w:noWrap/>
          </w:tcPr>
          <w:p w14:paraId="1E6D5BA2" w14:textId="3624866A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9.6%</w:t>
            </w:r>
          </w:p>
        </w:tc>
      </w:tr>
      <w:tr w:rsidR="00302014" w:rsidRPr="0015281C" w14:paraId="1FC1B911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793CB25B" w14:textId="3E09B22D" w:rsidR="00302014" w:rsidRPr="0015281C" w:rsidRDefault="00302014" w:rsidP="00302014">
            <w:pPr>
              <w:ind w:left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Obese </w:t>
            </w:r>
            <w:r w:rsidR="000232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grade </w:t>
            </w: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  <w:tc>
          <w:tcPr>
            <w:tcW w:w="265" w:type="pct"/>
            <w:shd w:val="clear" w:color="auto" w:fill="auto"/>
          </w:tcPr>
          <w:p w14:paraId="28935834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71" w:type="pct"/>
            <w:shd w:val="clear" w:color="auto" w:fill="auto"/>
          </w:tcPr>
          <w:p w14:paraId="37AB8235" w14:textId="7FD9A244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7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49AEF163" w14:textId="043ACFDD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0.7%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76F3D67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61937B79" w14:textId="54A93F09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5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1F4AFBD" w14:textId="0B2D7F6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.8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306DD3F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49628FD4" w14:textId="3FCA99C8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5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5349EF7" w14:textId="18E31643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5.5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EC3599A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175123B1" w14:textId="4F48AAAB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</w:t>
            </w:r>
          </w:p>
        </w:tc>
        <w:tc>
          <w:tcPr>
            <w:tcW w:w="403" w:type="pct"/>
            <w:shd w:val="clear" w:color="auto" w:fill="auto"/>
            <w:noWrap/>
          </w:tcPr>
          <w:p w14:paraId="1ED3005D" w14:textId="7F4383F2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.8%</w:t>
            </w:r>
          </w:p>
        </w:tc>
      </w:tr>
      <w:tr w:rsidR="00302014" w:rsidRPr="0015281C" w14:paraId="333EBD97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65E58D60" w14:textId="77777777" w:rsidR="00302014" w:rsidRPr="0015281C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Percent weight loss (%TWL)</w:t>
            </w:r>
          </w:p>
        </w:tc>
        <w:tc>
          <w:tcPr>
            <w:tcW w:w="265" w:type="pct"/>
            <w:shd w:val="clear" w:color="auto" w:fill="auto"/>
          </w:tcPr>
          <w:p w14:paraId="326D91AA" w14:textId="692CB362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3079EEEA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-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50CF5DC6" w14:textId="7777777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3E4D5BCF" w14:textId="1395CD56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7D6BC" w14:textId="54FA87A9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5CF86" w14:textId="1492F10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-42.9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97730BA" w14:textId="2DCE1F13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8</w:t>
            </w:r>
          </w:p>
        </w:tc>
        <w:tc>
          <w:tcPr>
            <w:tcW w:w="287" w:type="pct"/>
            <w:shd w:val="clear" w:color="auto" w:fill="auto"/>
            <w:noWrap/>
          </w:tcPr>
          <w:p w14:paraId="4C9542BC" w14:textId="0A884165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7.3%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52E071B" w14:textId="47B85EB5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5.8-44.9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1D3645D" w14:textId="4C1C968C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00</w:t>
            </w:r>
          </w:p>
        </w:tc>
        <w:tc>
          <w:tcPr>
            <w:tcW w:w="287" w:type="pct"/>
            <w:shd w:val="clear" w:color="auto" w:fill="auto"/>
            <w:noWrap/>
          </w:tcPr>
          <w:p w14:paraId="45BDF730" w14:textId="3C766B83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3.1%</w:t>
            </w:r>
          </w:p>
        </w:tc>
        <w:tc>
          <w:tcPr>
            <w:tcW w:w="403" w:type="pct"/>
            <w:shd w:val="clear" w:color="auto" w:fill="auto"/>
            <w:noWrap/>
          </w:tcPr>
          <w:p w14:paraId="23C0B725" w14:textId="3F2C355D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.8-43.2%</w:t>
            </w:r>
          </w:p>
        </w:tc>
      </w:tr>
      <w:tr w:rsidR="00302014" w:rsidRPr="0015281C" w14:paraId="3DF40625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08FC17B6" w14:textId="77777777" w:rsidR="00302014" w:rsidRPr="0015281C" w:rsidRDefault="00302014" w:rsidP="00302014">
            <w:pPr>
              <w:ind w:left="17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&gt;20%</w:t>
            </w:r>
          </w:p>
        </w:tc>
        <w:tc>
          <w:tcPr>
            <w:tcW w:w="265" w:type="pct"/>
            <w:shd w:val="clear" w:color="auto" w:fill="auto"/>
          </w:tcPr>
          <w:p w14:paraId="4A264A07" w14:textId="72EAB5D4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39F2CF20" w14:textId="7D0D1903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3300DDA3" w14:textId="7A8590E8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434375FB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14:paraId="0E11E7C4" w14:textId="2F54584E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1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FF50BEA" w14:textId="45F91D9F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9.2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6D6F54F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0F8DC7B8" w14:textId="67FFF9C9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9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D33A686" w14:textId="289E780C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8.4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18843DC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73A03F50" w14:textId="06AD409A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2</w:t>
            </w:r>
          </w:p>
        </w:tc>
        <w:tc>
          <w:tcPr>
            <w:tcW w:w="403" w:type="pct"/>
            <w:shd w:val="clear" w:color="auto" w:fill="auto"/>
            <w:noWrap/>
          </w:tcPr>
          <w:p w14:paraId="65A9CB95" w14:textId="171005FA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62.0%</w:t>
            </w:r>
          </w:p>
        </w:tc>
      </w:tr>
      <w:tr w:rsidR="00302014" w:rsidRPr="0015281C" w14:paraId="36343DEA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559C8C50" w14:textId="77777777" w:rsidR="00302014" w:rsidRPr="0015281C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Percent weight recurrence</w:t>
            </w:r>
          </w:p>
        </w:tc>
        <w:tc>
          <w:tcPr>
            <w:tcW w:w="265" w:type="pct"/>
            <w:shd w:val="clear" w:color="auto" w:fill="auto"/>
          </w:tcPr>
          <w:p w14:paraId="71BFAEDA" w14:textId="314E7031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61A3E092" w14:textId="1B929FB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66EB3926" w14:textId="6306202C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8FC4729" w14:textId="5137C70C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</w:tcPr>
          <w:p w14:paraId="3142E05D" w14:textId="2E8489FA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DA61BE9" w14:textId="2DAE12F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889A877" w14:textId="43DFC5C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9</w:t>
            </w:r>
          </w:p>
        </w:tc>
        <w:tc>
          <w:tcPr>
            <w:tcW w:w="287" w:type="pct"/>
            <w:shd w:val="clear" w:color="auto" w:fill="auto"/>
            <w:noWrap/>
          </w:tcPr>
          <w:p w14:paraId="7410A994" w14:textId="7192EE4D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3.9%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E46967D" w14:textId="1563A44E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-65.2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35081FD7" w14:textId="46D02EF5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3</w:t>
            </w:r>
          </w:p>
        </w:tc>
        <w:tc>
          <w:tcPr>
            <w:tcW w:w="287" w:type="pct"/>
            <w:shd w:val="clear" w:color="auto" w:fill="auto"/>
            <w:noWrap/>
          </w:tcPr>
          <w:p w14:paraId="13BA3A33" w14:textId="54D8C6A4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5.9%</w:t>
            </w:r>
          </w:p>
        </w:tc>
        <w:tc>
          <w:tcPr>
            <w:tcW w:w="403" w:type="pct"/>
            <w:shd w:val="clear" w:color="auto" w:fill="auto"/>
            <w:noWrap/>
          </w:tcPr>
          <w:p w14:paraId="6A5767C1" w14:textId="53092936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-96.8%</w:t>
            </w:r>
          </w:p>
        </w:tc>
      </w:tr>
      <w:tr w:rsidR="00302014" w:rsidRPr="0015281C" w14:paraId="3BA866B8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  <w:hideMark/>
          </w:tcPr>
          <w:p w14:paraId="0D381BF1" w14:textId="77777777" w:rsidR="00302014" w:rsidRPr="0015281C" w:rsidRDefault="00302014" w:rsidP="00302014">
            <w:pPr>
              <w:ind w:left="17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&gt;20%</w:t>
            </w:r>
          </w:p>
        </w:tc>
        <w:tc>
          <w:tcPr>
            <w:tcW w:w="265" w:type="pct"/>
            <w:shd w:val="clear" w:color="auto" w:fill="auto"/>
          </w:tcPr>
          <w:p w14:paraId="3C94AF8A" w14:textId="2932CA1D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2F1F0372" w14:textId="71150831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53D3FCBC" w14:textId="4EE84001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693ADB7" w14:textId="6346EF91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</w:tcPr>
          <w:p w14:paraId="6A7BEACB" w14:textId="33616B1D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EEB591F" w14:textId="3B56FE6B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5C6B8E8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03B04A11" w14:textId="4E1AD36A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7%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D1620FB" w14:textId="1495830C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0.3%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4FBF680" w14:textId="7777777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87" w:type="pct"/>
            <w:shd w:val="clear" w:color="auto" w:fill="auto"/>
            <w:noWrap/>
          </w:tcPr>
          <w:p w14:paraId="012C8AFC" w14:textId="5EC4BD25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6</w:t>
            </w:r>
          </w:p>
        </w:tc>
        <w:tc>
          <w:tcPr>
            <w:tcW w:w="403" w:type="pct"/>
            <w:shd w:val="clear" w:color="auto" w:fill="auto"/>
            <w:noWrap/>
          </w:tcPr>
          <w:p w14:paraId="24DC8A0A" w14:textId="3BA6E83E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49.5%</w:t>
            </w:r>
          </w:p>
        </w:tc>
      </w:tr>
      <w:tr w:rsidR="00302014" w:rsidRPr="0015281C" w14:paraId="0AC5E3ED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</w:tcPr>
          <w:p w14:paraId="467971F4" w14:textId="77777777" w:rsidR="00302014" w:rsidRPr="0015281C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Action planning</w:t>
            </w:r>
          </w:p>
        </w:tc>
        <w:tc>
          <w:tcPr>
            <w:tcW w:w="265" w:type="pct"/>
            <w:shd w:val="clear" w:color="auto" w:fill="auto"/>
          </w:tcPr>
          <w:p w14:paraId="3C157C5A" w14:textId="1C808ADC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1F5052F4" w14:textId="3EEC381C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678B0E57" w14:textId="07316A89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CB2062E" w14:textId="1D68AA03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4061A" w14:textId="7CEBE17E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AE2CC" w14:textId="71E49755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22B6D4C" w14:textId="65692F08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CD77F" w14:textId="3826ED7F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409A3" w14:textId="19180C2E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FE29EA2" w14:textId="269F7829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CA6C3" w14:textId="1E03E59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64EB3" w14:textId="051375FE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302014" w:rsidRPr="0015281C" w14:paraId="2EA11314" w14:textId="77777777" w:rsidTr="0002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shd w:val="clear" w:color="auto" w:fill="auto"/>
            <w:noWrap/>
          </w:tcPr>
          <w:p w14:paraId="64C5A5BB" w14:textId="77777777" w:rsidR="00302014" w:rsidRPr="0015281C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Coping planning</w:t>
            </w:r>
          </w:p>
        </w:tc>
        <w:tc>
          <w:tcPr>
            <w:tcW w:w="265" w:type="pct"/>
            <w:shd w:val="clear" w:color="auto" w:fill="auto"/>
          </w:tcPr>
          <w:p w14:paraId="0D73DE57" w14:textId="0A5BE8FA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31255632" w14:textId="199D46B8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</w:tcPr>
          <w:p w14:paraId="0068848D" w14:textId="0DD0AD84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44B1B42B" w14:textId="6EDE6314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1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9B022" w14:textId="48B4A30E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700C3" w14:textId="1A625DF0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C750EC8" w14:textId="5F379E55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3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4F59C" w14:textId="581AB5F7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0F2B2D" w14:textId="41E18E39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CF83E74" w14:textId="592340E2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79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80D190" w14:textId="0463DE94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F47108" w14:textId="2A316B8E" w:rsidR="00302014" w:rsidRPr="0015281C" w:rsidRDefault="00302014" w:rsidP="00302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302014" w:rsidRPr="0015281C" w14:paraId="228D73F5" w14:textId="77777777" w:rsidTr="00023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465B191" w14:textId="77777777" w:rsidR="00302014" w:rsidRPr="0015281C" w:rsidRDefault="00302014" w:rsidP="0030201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Action control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7C59F691" w14:textId="03056423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</w:tcPr>
          <w:p w14:paraId="22551249" w14:textId="41AEC94D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3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B4CDE" w14:textId="696D5B3F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B0AC07" w14:textId="432CBF49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1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C4580A" w14:textId="3719E4A1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726D1F" w14:textId="6D0B3CE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D110E8" w14:textId="73B2B464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9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827B88" w14:textId="53F76994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C9F5CA" w14:textId="50154563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E6F0A5" w14:textId="30B0A29C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AAAE81" w14:textId="712421F7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F5460E" w14:textId="74024325" w:rsidR="00302014" w:rsidRPr="0015281C" w:rsidRDefault="00302014" w:rsidP="0030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152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</w:tbl>
    <w:p w14:paraId="27A654FF" w14:textId="645C29DD" w:rsidR="00A3244B" w:rsidRPr="00993D9C" w:rsidRDefault="00A3244B" w:rsidP="00A3244B">
      <w:pPr>
        <w:spacing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93D9C">
        <w:rPr>
          <w:rFonts w:ascii="Times New Roman" w:eastAsia="Calibri" w:hAnsi="Times New Roman" w:cs="Times New Roman"/>
          <w:kern w:val="0"/>
          <w:lang w:val="en-US"/>
          <w14:ligatures w14:val="none"/>
        </w:rPr>
        <w:lastRenderedPageBreak/>
        <w:t xml:space="preserve">Note. Numbers are based on 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articipants </w:t>
      </w:r>
      <w:r w:rsidR="009A2C67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o returned valid ActiGraph data at 1-year </w:t>
      </w:r>
      <w:r w:rsidR="00D57818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(1-y) </w:t>
      </w:r>
      <w:r w:rsidR="009A2C67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after surgery and were eligible to take part in the 5-year </w:t>
      </w:r>
      <w:r w:rsidR="00D57818">
        <w:rPr>
          <w:rFonts w:ascii="Times New Roman" w:eastAsia="Calibri" w:hAnsi="Times New Roman" w:cs="Times New Roman"/>
          <w:kern w:val="0"/>
          <w:lang w:val="en-US"/>
          <w14:ligatures w14:val="none"/>
        </w:rPr>
        <w:t>ActiGraph follow-up (5-y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)</w:t>
      </w:r>
      <w:r w:rsidRPr="00993D9C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Higher education: University, college, or the equivalent (education exceeding 12 years). y: year. BMI; body mass index. Sd: standard deviation. BMI categories: under/normal weight: &lt;25, overweight: 25-29.9, obese grade 1: 30-34.9, Obese grade 2: 35-39.9, obesity grade 3: &gt;40. %TWL: percent total weight loss. Likert scale for Action planning, Coping planning, and Action control ranges from 1-4. *Variance is presented as minimum and maximum percentage weight loss. Percent weight recurrence: weight recurrence as percent of maximum weight loss. </w:t>
      </w:r>
    </w:p>
    <w:p w14:paraId="3317900E" w14:textId="77777777" w:rsidR="00A3244B" w:rsidRPr="00993D9C" w:rsidRDefault="00A3244B" w:rsidP="00A3244B">
      <w:pPr>
        <w:rPr>
          <w:lang w:val="en-US"/>
        </w:rPr>
      </w:pPr>
    </w:p>
    <w:p w14:paraId="08542E84" w14:textId="77777777" w:rsidR="00A3244B" w:rsidRPr="00993D9C" w:rsidRDefault="00A3244B">
      <w:pPr>
        <w:rPr>
          <w:lang w:val="en-US"/>
        </w:rPr>
      </w:pPr>
    </w:p>
    <w:sectPr w:rsidR="00A3244B" w:rsidRPr="00993D9C" w:rsidSect="006830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0D4"/>
    <w:rsid w:val="000008AA"/>
    <w:rsid w:val="00023249"/>
    <w:rsid w:val="0002701C"/>
    <w:rsid w:val="0003098F"/>
    <w:rsid w:val="00067D78"/>
    <w:rsid w:val="0015281C"/>
    <w:rsid w:val="00183D07"/>
    <w:rsid w:val="002A57BC"/>
    <w:rsid w:val="002B6EE6"/>
    <w:rsid w:val="002E5553"/>
    <w:rsid w:val="002F7536"/>
    <w:rsid w:val="00302014"/>
    <w:rsid w:val="0039366B"/>
    <w:rsid w:val="0048776C"/>
    <w:rsid w:val="004B2FE3"/>
    <w:rsid w:val="00543B14"/>
    <w:rsid w:val="00567EB7"/>
    <w:rsid w:val="0058359C"/>
    <w:rsid w:val="005E1C2E"/>
    <w:rsid w:val="005F7D66"/>
    <w:rsid w:val="00676E1A"/>
    <w:rsid w:val="006830D4"/>
    <w:rsid w:val="0072299B"/>
    <w:rsid w:val="007628D5"/>
    <w:rsid w:val="007F4081"/>
    <w:rsid w:val="00844430"/>
    <w:rsid w:val="00913252"/>
    <w:rsid w:val="00932AA0"/>
    <w:rsid w:val="00957894"/>
    <w:rsid w:val="00993D9C"/>
    <w:rsid w:val="009A2C67"/>
    <w:rsid w:val="009B295F"/>
    <w:rsid w:val="009C6A24"/>
    <w:rsid w:val="00A16DDD"/>
    <w:rsid w:val="00A3244B"/>
    <w:rsid w:val="00B66370"/>
    <w:rsid w:val="00BB2013"/>
    <w:rsid w:val="00BF0230"/>
    <w:rsid w:val="00C11FAD"/>
    <w:rsid w:val="00C255ED"/>
    <w:rsid w:val="00C656B9"/>
    <w:rsid w:val="00CC77C0"/>
    <w:rsid w:val="00CE10C6"/>
    <w:rsid w:val="00D57818"/>
    <w:rsid w:val="00DD04D3"/>
    <w:rsid w:val="00E6596F"/>
    <w:rsid w:val="00E827E4"/>
    <w:rsid w:val="00EA03A2"/>
    <w:rsid w:val="00ED638B"/>
    <w:rsid w:val="00F21EA4"/>
    <w:rsid w:val="00F37E09"/>
    <w:rsid w:val="00FA7CBD"/>
    <w:rsid w:val="00FD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0E759"/>
  <w15:chartTrackingRefBased/>
  <w15:docId w15:val="{BC0764E3-2DDE-48D5-88D2-FB3E099C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Listetabell6fargerik1">
    <w:name w:val="Listetabell 6 fargerik1"/>
    <w:basedOn w:val="Vanligtabell"/>
    <w:next w:val="Listetabell6fargerik"/>
    <w:uiPriority w:val="51"/>
    <w:rsid w:val="006830D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ell6fargerik">
    <w:name w:val="List Table 6 Colorful"/>
    <w:basedOn w:val="Vanligtabell"/>
    <w:uiPriority w:val="51"/>
    <w:rsid w:val="006830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anligtabell4">
    <w:name w:val="Plain Table 4"/>
    <w:basedOn w:val="Vanligtabell"/>
    <w:uiPriority w:val="44"/>
    <w:rsid w:val="00067D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2</Pages>
  <Words>365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undgot-Borgen</dc:creator>
  <cp:keywords/>
  <dc:description/>
  <cp:lastModifiedBy>Christine Sundgot-Borgen</cp:lastModifiedBy>
  <cp:revision>16</cp:revision>
  <dcterms:created xsi:type="dcterms:W3CDTF">2025-01-02T14:56:00Z</dcterms:created>
  <dcterms:modified xsi:type="dcterms:W3CDTF">2025-01-05T13:08:00Z</dcterms:modified>
</cp:coreProperties>
</file>